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72EF8" w14:textId="77777777" w:rsidR="00F115E2" w:rsidRDefault="00F115E2" w:rsidP="000814CA"/>
    <w:p w14:paraId="27601179" w14:textId="295328C0" w:rsidR="000814CA" w:rsidRPr="00E752E9" w:rsidRDefault="00E752E9" w:rsidP="000814CA">
      <w:pPr>
        <w:rPr>
          <w:rFonts w:ascii="Times New Roman" w:hAnsi="Times New Roman" w:cs="Times New Roman" w:hint="eastAsia"/>
        </w:rPr>
      </w:pPr>
      <w:r w:rsidRPr="00E752E9">
        <w:rPr>
          <w:rFonts w:ascii="Times New Roman" w:hAnsi="Times New Roman" w:cs="Times New Roman"/>
        </w:rPr>
        <w:t>Supplementary Table 1</w:t>
      </w:r>
      <w:r w:rsidRPr="00E752E9">
        <w:rPr>
          <w:rFonts w:ascii="Times New Roman" w:hAnsi="Times New Roman" w:cs="Times New Roman"/>
        </w:rPr>
        <w:t xml:space="preserve">. </w:t>
      </w:r>
      <w:r w:rsidRPr="00E752E9">
        <w:rPr>
          <w:rFonts w:ascii="Times New Roman" w:hAnsi="Times New Roman" w:cs="Times New Roman"/>
        </w:rPr>
        <w:t>The trends of liver function indexes</w:t>
      </w:r>
      <w:r>
        <w:rPr>
          <w:rFonts w:ascii="Times New Roman" w:hAnsi="Times New Roman" w:cs="Times New Roman"/>
        </w:rPr>
        <w:t xml:space="preserve"> during the second line </w:t>
      </w:r>
      <w:r w:rsidRPr="00E752E9">
        <w:rPr>
          <w:rFonts w:ascii="Times New Roman" w:hAnsi="Times New Roman" w:cs="Times New Roman"/>
        </w:rPr>
        <w:t>combination immunotherap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851"/>
        <w:gridCol w:w="850"/>
        <w:gridCol w:w="851"/>
        <w:gridCol w:w="992"/>
        <w:gridCol w:w="709"/>
        <w:gridCol w:w="850"/>
        <w:gridCol w:w="851"/>
        <w:gridCol w:w="708"/>
        <w:gridCol w:w="851"/>
        <w:gridCol w:w="850"/>
        <w:gridCol w:w="709"/>
        <w:gridCol w:w="709"/>
        <w:gridCol w:w="709"/>
        <w:gridCol w:w="708"/>
        <w:gridCol w:w="709"/>
        <w:gridCol w:w="992"/>
        <w:gridCol w:w="709"/>
        <w:gridCol w:w="709"/>
      </w:tblGrid>
      <w:tr w:rsidR="00A916B2" w:rsidRPr="00E752E9" w14:paraId="285E8C09" w14:textId="7C8890F7" w:rsidTr="00E752E9">
        <w:tc>
          <w:tcPr>
            <w:tcW w:w="709" w:type="dxa"/>
          </w:tcPr>
          <w:p w14:paraId="47B23F18" w14:textId="77777777" w:rsidR="0030707D" w:rsidRPr="00E752E9" w:rsidRDefault="0030707D" w:rsidP="00665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CA37F8" w14:textId="33E5C16D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2021.8.19</w:t>
            </w:r>
          </w:p>
          <w:p w14:paraId="16059D1A" w14:textId="7C5A931A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(C1D1)</w:t>
            </w:r>
          </w:p>
        </w:tc>
        <w:tc>
          <w:tcPr>
            <w:tcW w:w="851" w:type="dxa"/>
          </w:tcPr>
          <w:p w14:paraId="126D5306" w14:textId="77777777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  <w:p w14:paraId="3519C791" w14:textId="161DD65D" w:rsidR="0030707D" w:rsidRPr="00E752E9" w:rsidRDefault="00A916B2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0707D" w:rsidRPr="00E752E9">
              <w:rPr>
                <w:rFonts w:ascii="Times New Roman" w:hAnsi="Times New Roman" w:cs="Times New Roman"/>
                <w:sz w:val="18"/>
                <w:szCs w:val="18"/>
              </w:rPr>
              <w:t>C3D1</w:t>
            </w: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4BF1C7C" w14:textId="77777777" w:rsidR="00A916B2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10.28</w:t>
            </w:r>
          </w:p>
          <w:p w14:paraId="7E3B0916" w14:textId="6DE1A68B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(C4D1)</w:t>
            </w:r>
          </w:p>
        </w:tc>
        <w:tc>
          <w:tcPr>
            <w:tcW w:w="851" w:type="dxa"/>
          </w:tcPr>
          <w:p w14:paraId="72F7FD0A" w14:textId="77777777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11.19</w:t>
            </w:r>
          </w:p>
          <w:p w14:paraId="7C4BADB7" w14:textId="321E726B" w:rsidR="0030707D" w:rsidRPr="00E752E9" w:rsidRDefault="00A916B2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0707D" w:rsidRPr="00E752E9">
              <w:rPr>
                <w:rFonts w:ascii="Times New Roman" w:hAnsi="Times New Roman" w:cs="Times New Roman"/>
                <w:sz w:val="18"/>
                <w:szCs w:val="18"/>
              </w:rPr>
              <w:t>C5D1)</w:t>
            </w:r>
          </w:p>
        </w:tc>
        <w:tc>
          <w:tcPr>
            <w:tcW w:w="992" w:type="dxa"/>
          </w:tcPr>
          <w:p w14:paraId="28B9D62F" w14:textId="77777777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  <w:p w14:paraId="1C2B6106" w14:textId="4C845250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(C5D21)</w:t>
            </w:r>
          </w:p>
        </w:tc>
        <w:tc>
          <w:tcPr>
            <w:tcW w:w="709" w:type="dxa"/>
          </w:tcPr>
          <w:p w14:paraId="4735ECD6" w14:textId="341A238F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12.13</w:t>
            </w:r>
          </w:p>
        </w:tc>
        <w:tc>
          <w:tcPr>
            <w:tcW w:w="850" w:type="dxa"/>
          </w:tcPr>
          <w:p w14:paraId="5AA26C94" w14:textId="77777777" w:rsidR="00A916B2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12.23</w:t>
            </w:r>
          </w:p>
          <w:p w14:paraId="75529C1F" w14:textId="33262D3E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(C6D1)</w:t>
            </w:r>
          </w:p>
        </w:tc>
        <w:tc>
          <w:tcPr>
            <w:tcW w:w="851" w:type="dxa"/>
          </w:tcPr>
          <w:p w14:paraId="564EF59F" w14:textId="77777777" w:rsidR="00A916B2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12.31</w:t>
            </w:r>
          </w:p>
          <w:p w14:paraId="6F568E6A" w14:textId="0A937728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(C6D8)</w:t>
            </w:r>
          </w:p>
        </w:tc>
        <w:tc>
          <w:tcPr>
            <w:tcW w:w="708" w:type="dxa"/>
          </w:tcPr>
          <w:p w14:paraId="7F119543" w14:textId="77777777" w:rsidR="00A916B2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2022.</w:t>
            </w:r>
          </w:p>
          <w:p w14:paraId="66A268F9" w14:textId="55036A4B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</w:tcPr>
          <w:p w14:paraId="52C6685E" w14:textId="77777777" w:rsidR="00A916B2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  <w:p w14:paraId="10BFB27A" w14:textId="67DADFBE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(C7D1)</w:t>
            </w:r>
          </w:p>
        </w:tc>
        <w:tc>
          <w:tcPr>
            <w:tcW w:w="850" w:type="dxa"/>
          </w:tcPr>
          <w:p w14:paraId="7FFE47F6" w14:textId="2405E21A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  <w:p w14:paraId="068DB49C" w14:textId="44AF67E8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(C7D8)</w:t>
            </w:r>
          </w:p>
        </w:tc>
        <w:tc>
          <w:tcPr>
            <w:tcW w:w="709" w:type="dxa"/>
          </w:tcPr>
          <w:p w14:paraId="05566678" w14:textId="5D61652A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  <w:r w:rsidR="0059332C" w:rsidRPr="00E752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5EA5B9FF" w14:textId="45EEA866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09" w:type="dxa"/>
          </w:tcPr>
          <w:p w14:paraId="51BD24A3" w14:textId="5A4E5724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708" w:type="dxa"/>
          </w:tcPr>
          <w:p w14:paraId="6FA858AB" w14:textId="64A3AEF8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709" w:type="dxa"/>
          </w:tcPr>
          <w:p w14:paraId="121379BC" w14:textId="682269FF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8.16</w:t>
            </w:r>
            <w:r w:rsidR="0059332C" w:rsidRPr="00E752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5EAB4FDB" w14:textId="280FD1A5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2023.1.4</w:t>
            </w:r>
          </w:p>
        </w:tc>
        <w:tc>
          <w:tcPr>
            <w:tcW w:w="709" w:type="dxa"/>
          </w:tcPr>
          <w:p w14:paraId="21FB8694" w14:textId="4CFEA6E6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709" w:type="dxa"/>
          </w:tcPr>
          <w:p w14:paraId="1E2E3FC8" w14:textId="5AE7B7FE" w:rsidR="0030707D" w:rsidRPr="00E752E9" w:rsidRDefault="0030707D" w:rsidP="00665F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2E9"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</w:p>
        </w:tc>
      </w:tr>
      <w:tr w:rsidR="00A916B2" w:rsidRPr="00E752E9" w14:paraId="6CBDBD4C" w14:textId="6F518C6F" w:rsidTr="00E752E9">
        <w:tc>
          <w:tcPr>
            <w:tcW w:w="709" w:type="dxa"/>
          </w:tcPr>
          <w:p w14:paraId="4E2F0F1C" w14:textId="2DD87A59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134" w:type="dxa"/>
          </w:tcPr>
          <w:p w14:paraId="644CC101" w14:textId="26F51D79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66↑</w:t>
            </w:r>
          </w:p>
          <w:p w14:paraId="7C406810" w14:textId="0012978E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851" w:type="dxa"/>
          </w:tcPr>
          <w:p w14:paraId="4AD841CC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55↑</w:t>
            </w:r>
          </w:p>
          <w:p w14:paraId="49FEC611" w14:textId="6F9539D3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850" w:type="dxa"/>
          </w:tcPr>
          <w:p w14:paraId="4601A8FF" w14:textId="3A012012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14:paraId="56B822EA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91↑</w:t>
            </w:r>
          </w:p>
          <w:p w14:paraId="7FDFF4E4" w14:textId="6561098C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992" w:type="dxa"/>
          </w:tcPr>
          <w:p w14:paraId="7EBBC1F7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74↑</w:t>
            </w:r>
          </w:p>
          <w:p w14:paraId="7E6376D7" w14:textId="712049CA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709" w:type="dxa"/>
          </w:tcPr>
          <w:p w14:paraId="48D315DC" w14:textId="27E5B7A3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0" w:type="dxa"/>
          </w:tcPr>
          <w:p w14:paraId="0F390688" w14:textId="62C65F8F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1" w:type="dxa"/>
          </w:tcPr>
          <w:p w14:paraId="0156FB86" w14:textId="77777777" w:rsidR="00A916B2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124↑</w:t>
            </w:r>
          </w:p>
          <w:p w14:paraId="7556C86D" w14:textId="44C9809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708" w:type="dxa"/>
          </w:tcPr>
          <w:p w14:paraId="38BCE793" w14:textId="040D1D0A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68↑</w:t>
            </w:r>
          </w:p>
          <w:p w14:paraId="1D53EBD2" w14:textId="1441BB58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851" w:type="dxa"/>
          </w:tcPr>
          <w:p w14:paraId="07DDC8D5" w14:textId="401B028C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0" w:type="dxa"/>
          </w:tcPr>
          <w:p w14:paraId="6720E8B6" w14:textId="252E9A2F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114↑</w:t>
            </w:r>
          </w:p>
          <w:p w14:paraId="5A19C5F1" w14:textId="20909E98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709" w:type="dxa"/>
          </w:tcPr>
          <w:p w14:paraId="1437AA77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51↑</w:t>
            </w:r>
          </w:p>
          <w:p w14:paraId="29CB91D5" w14:textId="25003681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709" w:type="dxa"/>
          </w:tcPr>
          <w:p w14:paraId="4A5E222B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77↑</w:t>
            </w:r>
          </w:p>
          <w:p w14:paraId="01A665B6" w14:textId="3693422A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709" w:type="dxa"/>
          </w:tcPr>
          <w:p w14:paraId="109E6206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73↑</w:t>
            </w:r>
          </w:p>
          <w:p w14:paraId="0508F04D" w14:textId="1851AE74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708" w:type="dxa"/>
          </w:tcPr>
          <w:p w14:paraId="0D113F3D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105↑</w:t>
            </w:r>
          </w:p>
          <w:p w14:paraId="370C44F2" w14:textId="2723376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709" w:type="dxa"/>
          </w:tcPr>
          <w:p w14:paraId="62F31F24" w14:textId="234BF0D5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</w:tcPr>
          <w:p w14:paraId="00F4C037" w14:textId="54FFC943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</w:tcPr>
          <w:p w14:paraId="02916129" w14:textId="6395F9F5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9" w:type="dxa"/>
          </w:tcPr>
          <w:p w14:paraId="268561AE" w14:textId="335ECCC4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6</w:t>
            </w:r>
          </w:p>
        </w:tc>
      </w:tr>
      <w:tr w:rsidR="00A916B2" w:rsidRPr="00E752E9" w14:paraId="787A0EB8" w14:textId="660124A7" w:rsidTr="00E752E9">
        <w:tc>
          <w:tcPr>
            <w:tcW w:w="709" w:type="dxa"/>
          </w:tcPr>
          <w:p w14:paraId="4613EE17" w14:textId="3DBBD29F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134" w:type="dxa"/>
          </w:tcPr>
          <w:p w14:paraId="0C5794D7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44</w:t>
            </w:r>
            <w:r w:rsidR="00A916B2" w:rsidRPr="00E752E9">
              <w:rPr>
                <w:rFonts w:ascii="Times New Roman" w:hAnsi="Times New Roman" w:cs="Times New Roman"/>
                <w:b/>
                <w:bCs/>
              </w:rPr>
              <w:t>↑</w:t>
            </w:r>
          </w:p>
          <w:p w14:paraId="6B03AE21" w14:textId="172B2B14" w:rsidR="00A916B2" w:rsidRPr="00E752E9" w:rsidRDefault="00A916B2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851" w:type="dxa"/>
          </w:tcPr>
          <w:p w14:paraId="2306DA61" w14:textId="08F7CA96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</w:tcPr>
          <w:p w14:paraId="173BCAB2" w14:textId="5F207CBB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14:paraId="337BEE5F" w14:textId="5D798A3E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60↑</w:t>
            </w:r>
          </w:p>
          <w:p w14:paraId="43261354" w14:textId="34748CA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992" w:type="dxa"/>
          </w:tcPr>
          <w:p w14:paraId="72483D42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134↑</w:t>
            </w:r>
          </w:p>
          <w:p w14:paraId="05A1CE56" w14:textId="62E124A8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2)</w:t>
            </w:r>
          </w:p>
        </w:tc>
        <w:tc>
          <w:tcPr>
            <w:tcW w:w="709" w:type="dxa"/>
          </w:tcPr>
          <w:p w14:paraId="1CE6D320" w14:textId="1BA4551A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91↑</w:t>
            </w:r>
          </w:p>
          <w:p w14:paraId="2B7574E3" w14:textId="5E3E3EAD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850" w:type="dxa"/>
          </w:tcPr>
          <w:p w14:paraId="67CA64C1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77</w:t>
            </w:r>
            <w:r w:rsidR="00A916B2" w:rsidRPr="00E752E9">
              <w:rPr>
                <w:rFonts w:ascii="Times New Roman" w:hAnsi="Times New Roman" w:cs="Times New Roman"/>
                <w:b/>
                <w:bCs/>
              </w:rPr>
              <w:t>↑</w:t>
            </w:r>
          </w:p>
          <w:p w14:paraId="665EA9C5" w14:textId="5A883A2C" w:rsidR="00A916B2" w:rsidRPr="00E752E9" w:rsidRDefault="00A916B2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851" w:type="dxa"/>
          </w:tcPr>
          <w:p w14:paraId="5B0B38DB" w14:textId="19BC42E2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275↑</w:t>
            </w:r>
          </w:p>
          <w:p w14:paraId="4F8DD76D" w14:textId="1244234F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3)</w:t>
            </w:r>
          </w:p>
        </w:tc>
        <w:tc>
          <w:tcPr>
            <w:tcW w:w="708" w:type="dxa"/>
          </w:tcPr>
          <w:p w14:paraId="32982805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89↑</w:t>
            </w:r>
          </w:p>
          <w:p w14:paraId="0F8E414C" w14:textId="69B3D250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851" w:type="dxa"/>
          </w:tcPr>
          <w:p w14:paraId="412BEE70" w14:textId="40D2937E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69</w:t>
            </w:r>
            <w:r w:rsidR="00A916B2" w:rsidRPr="00E752E9">
              <w:rPr>
                <w:rFonts w:ascii="Times New Roman" w:hAnsi="Times New Roman" w:cs="Times New Roman"/>
                <w:b/>
                <w:bCs/>
              </w:rPr>
              <w:t>↑</w:t>
            </w:r>
          </w:p>
          <w:p w14:paraId="398D4928" w14:textId="4D67148E" w:rsidR="00A916B2" w:rsidRPr="00E752E9" w:rsidRDefault="00A916B2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850" w:type="dxa"/>
          </w:tcPr>
          <w:p w14:paraId="51D40857" w14:textId="626E38FE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202↑</w:t>
            </w:r>
          </w:p>
          <w:p w14:paraId="45833827" w14:textId="58911B60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3)</w:t>
            </w:r>
          </w:p>
        </w:tc>
        <w:tc>
          <w:tcPr>
            <w:tcW w:w="709" w:type="dxa"/>
          </w:tcPr>
          <w:p w14:paraId="10203D7B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50↑</w:t>
            </w:r>
          </w:p>
          <w:p w14:paraId="560DF70D" w14:textId="4E50E2F9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709" w:type="dxa"/>
          </w:tcPr>
          <w:p w14:paraId="0F42A480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128↑</w:t>
            </w:r>
          </w:p>
          <w:p w14:paraId="70CB811D" w14:textId="3FE3550D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2)</w:t>
            </w:r>
          </w:p>
        </w:tc>
        <w:tc>
          <w:tcPr>
            <w:tcW w:w="709" w:type="dxa"/>
          </w:tcPr>
          <w:p w14:paraId="3A7A162B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77↑</w:t>
            </w:r>
          </w:p>
          <w:p w14:paraId="6C1C6FF9" w14:textId="0AAD6EA3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708" w:type="dxa"/>
          </w:tcPr>
          <w:p w14:paraId="4193259D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212↑</w:t>
            </w:r>
          </w:p>
          <w:p w14:paraId="62B297E5" w14:textId="78B136E0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3)</w:t>
            </w:r>
          </w:p>
        </w:tc>
        <w:tc>
          <w:tcPr>
            <w:tcW w:w="709" w:type="dxa"/>
          </w:tcPr>
          <w:p w14:paraId="7B3D0751" w14:textId="41C5FDE6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</w:tcPr>
          <w:p w14:paraId="3CE6C425" w14:textId="4FD00CDC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</w:tcPr>
          <w:p w14:paraId="734FFFFF" w14:textId="6BBC5238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</w:tcPr>
          <w:p w14:paraId="54E80FB4" w14:textId="5EB68976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2</w:t>
            </w:r>
          </w:p>
        </w:tc>
      </w:tr>
      <w:tr w:rsidR="00A916B2" w:rsidRPr="00E752E9" w14:paraId="04E4195C" w14:textId="65AF61F3" w:rsidTr="00E752E9">
        <w:tc>
          <w:tcPr>
            <w:tcW w:w="709" w:type="dxa"/>
          </w:tcPr>
          <w:p w14:paraId="77059636" w14:textId="44396493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TBIL</w:t>
            </w:r>
          </w:p>
        </w:tc>
        <w:tc>
          <w:tcPr>
            <w:tcW w:w="1134" w:type="dxa"/>
          </w:tcPr>
          <w:p w14:paraId="2E460737" w14:textId="108F3938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14:paraId="1240EFDA" w14:textId="2EE49D6D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2B082AC4" w14:textId="05453BEF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2B5468CE" w14:textId="0BAB1DB2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14:paraId="2C60911A" w14:textId="4F30A1D8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</w:tcPr>
          <w:p w14:paraId="0FAB531D" w14:textId="4A49590B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23611A04" w14:textId="1ED97170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2D6A7BEE" w14:textId="58A3EA51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8" w:type="dxa"/>
          </w:tcPr>
          <w:p w14:paraId="69211CE5" w14:textId="158BFB51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320AC05E" w14:textId="1918F7CF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14:paraId="5EFB0005" w14:textId="7C3C580C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</w:tcPr>
          <w:p w14:paraId="5E3CB77A" w14:textId="3C9E6364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14:paraId="132B6EDC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27↑</w:t>
            </w:r>
          </w:p>
          <w:p w14:paraId="5A57A03B" w14:textId="681BF24D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709" w:type="dxa"/>
          </w:tcPr>
          <w:p w14:paraId="08AF2DDE" w14:textId="0E691591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8" w:type="dxa"/>
          </w:tcPr>
          <w:p w14:paraId="1561E85D" w14:textId="77777777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31↑</w:t>
            </w:r>
          </w:p>
          <w:p w14:paraId="3D4B17FD" w14:textId="4516C3CA" w:rsidR="0030707D" w:rsidRPr="00E752E9" w:rsidRDefault="0030707D" w:rsidP="004020D2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709" w:type="dxa"/>
          </w:tcPr>
          <w:p w14:paraId="166944D8" w14:textId="2E81BF7F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19AAB9AE" w14:textId="502D6C44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14:paraId="6E4B9C8A" w14:textId="710B5584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</w:tcPr>
          <w:p w14:paraId="144DA742" w14:textId="2357029C" w:rsidR="0030707D" w:rsidRPr="00E752E9" w:rsidRDefault="0030707D" w:rsidP="004020D2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13</w:t>
            </w:r>
          </w:p>
        </w:tc>
      </w:tr>
      <w:tr w:rsidR="00A916B2" w:rsidRPr="00E752E9" w14:paraId="5CBF2AD7" w14:textId="02164BBF" w:rsidTr="00E752E9">
        <w:tc>
          <w:tcPr>
            <w:tcW w:w="709" w:type="dxa"/>
          </w:tcPr>
          <w:p w14:paraId="4D3E0BBB" w14:textId="019F66D6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DBIL</w:t>
            </w:r>
          </w:p>
        </w:tc>
        <w:tc>
          <w:tcPr>
            <w:tcW w:w="1134" w:type="dxa"/>
          </w:tcPr>
          <w:p w14:paraId="6054EC1C" w14:textId="5912F716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34F2CC95" w14:textId="6FF5CC2C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619F44DF" w14:textId="43A6A606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52D59807" w14:textId="2DCC195E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0C39EF7" w14:textId="77777777" w:rsidR="0030707D" w:rsidRPr="00E752E9" w:rsidRDefault="0030707D" w:rsidP="008D7D90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13↑</w:t>
            </w:r>
          </w:p>
          <w:p w14:paraId="67361FA7" w14:textId="04489D35" w:rsidR="0030707D" w:rsidRPr="00E752E9" w:rsidRDefault="0030707D" w:rsidP="008D7D90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2)</w:t>
            </w:r>
          </w:p>
        </w:tc>
        <w:tc>
          <w:tcPr>
            <w:tcW w:w="709" w:type="dxa"/>
          </w:tcPr>
          <w:p w14:paraId="06093BCE" w14:textId="1AB95786" w:rsidR="0030707D" w:rsidRPr="00E752E9" w:rsidRDefault="0030707D" w:rsidP="008D7D90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14↑</w:t>
            </w:r>
          </w:p>
          <w:p w14:paraId="22694514" w14:textId="025F9572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</w:t>
            </w:r>
            <w:r w:rsidR="00725DF7">
              <w:rPr>
                <w:rFonts w:ascii="Times New Roman" w:hAnsi="Times New Roman" w:cs="Times New Roman"/>
                <w:b/>
                <w:bCs/>
              </w:rPr>
              <w:t>2</w:t>
            </w:r>
            <w:r w:rsidRPr="00E752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0" w:type="dxa"/>
          </w:tcPr>
          <w:p w14:paraId="495FD83B" w14:textId="16E1A244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40108750" w14:textId="5F2FD734" w:rsidR="0030707D" w:rsidRPr="00E752E9" w:rsidRDefault="0030707D" w:rsidP="008D7D90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14↑</w:t>
            </w:r>
          </w:p>
          <w:p w14:paraId="3B8BC9F6" w14:textId="1BB66A16" w:rsidR="0030707D" w:rsidRPr="00E752E9" w:rsidRDefault="0030707D" w:rsidP="008D7D90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2)</w:t>
            </w:r>
          </w:p>
        </w:tc>
        <w:tc>
          <w:tcPr>
            <w:tcW w:w="708" w:type="dxa"/>
          </w:tcPr>
          <w:p w14:paraId="186EB966" w14:textId="09A6B9C5" w:rsidR="0030707D" w:rsidRPr="00E752E9" w:rsidRDefault="0030707D" w:rsidP="008D7D90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11↑</w:t>
            </w:r>
          </w:p>
          <w:p w14:paraId="7CCFB6F5" w14:textId="7177B52F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1)</w:t>
            </w:r>
          </w:p>
        </w:tc>
        <w:tc>
          <w:tcPr>
            <w:tcW w:w="851" w:type="dxa"/>
          </w:tcPr>
          <w:p w14:paraId="6B72E7ED" w14:textId="6DE77E16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6BE924DA" w14:textId="6182A14D" w:rsidR="0030707D" w:rsidRPr="00E752E9" w:rsidRDefault="0030707D" w:rsidP="008D7D90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13↑</w:t>
            </w:r>
          </w:p>
          <w:p w14:paraId="47AAD7FA" w14:textId="58631352" w:rsidR="0030707D" w:rsidRPr="00E752E9" w:rsidRDefault="0030707D" w:rsidP="008D7D90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2)</w:t>
            </w:r>
          </w:p>
        </w:tc>
        <w:tc>
          <w:tcPr>
            <w:tcW w:w="709" w:type="dxa"/>
          </w:tcPr>
          <w:p w14:paraId="002C7F25" w14:textId="0F7E85DD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740A8803" w14:textId="77777777" w:rsidR="0030707D" w:rsidRPr="00E752E9" w:rsidRDefault="0030707D" w:rsidP="008D7D90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15↑</w:t>
            </w:r>
          </w:p>
          <w:p w14:paraId="46166271" w14:textId="6A37A6E5" w:rsidR="0030707D" w:rsidRPr="00E752E9" w:rsidRDefault="0030707D" w:rsidP="008D7D90">
            <w:pPr>
              <w:rPr>
                <w:rFonts w:ascii="Times New Roman" w:hAnsi="Times New Roman" w:cs="Times New Roman"/>
                <w:b/>
                <w:bCs/>
              </w:rPr>
            </w:pPr>
            <w:r w:rsidRPr="00E752E9">
              <w:rPr>
                <w:rFonts w:ascii="Times New Roman" w:hAnsi="Times New Roman" w:cs="Times New Roman"/>
                <w:b/>
                <w:bCs/>
              </w:rPr>
              <w:t>(G2)</w:t>
            </w:r>
          </w:p>
        </w:tc>
        <w:tc>
          <w:tcPr>
            <w:tcW w:w="709" w:type="dxa"/>
          </w:tcPr>
          <w:p w14:paraId="63CB6523" w14:textId="17730C76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08" w:type="dxa"/>
          </w:tcPr>
          <w:p w14:paraId="030BD5C8" w14:textId="44EB8720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709" w:type="dxa"/>
          </w:tcPr>
          <w:p w14:paraId="78151B24" w14:textId="1AAB9F88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76A26E2B" w14:textId="41050767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456B8A4C" w14:textId="605598A6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C649DC7" w14:textId="068A6351" w:rsidR="0030707D" w:rsidRPr="00E752E9" w:rsidRDefault="0030707D" w:rsidP="008D7D90">
            <w:pPr>
              <w:rPr>
                <w:rFonts w:ascii="Times New Roman" w:hAnsi="Times New Roman" w:cs="Times New Roman"/>
              </w:rPr>
            </w:pPr>
            <w:r w:rsidRPr="00E752E9">
              <w:rPr>
                <w:rFonts w:ascii="Times New Roman" w:hAnsi="Times New Roman" w:cs="Times New Roman"/>
              </w:rPr>
              <w:t>3</w:t>
            </w:r>
          </w:p>
        </w:tc>
      </w:tr>
    </w:tbl>
    <w:p w14:paraId="352BAED5" w14:textId="77777777" w:rsidR="000F1F8D" w:rsidRPr="00E752E9" w:rsidRDefault="00C565AA" w:rsidP="000F1F8D">
      <w:pPr>
        <w:ind w:leftChars="-270" w:left="-567"/>
        <w:rPr>
          <w:rFonts w:ascii="Times New Roman" w:hAnsi="Times New Roman" w:cs="Times New Roman"/>
        </w:rPr>
      </w:pPr>
      <w:r w:rsidRPr="00E752E9">
        <w:rPr>
          <w:rFonts w:ascii="Times New Roman" w:hAnsi="Times New Roman" w:cs="Times New Roman"/>
        </w:rPr>
        <w:t>ALT: alanine aminotransferase</w:t>
      </w:r>
      <w:r w:rsidR="006504ED" w:rsidRPr="00E752E9">
        <w:rPr>
          <w:rFonts w:ascii="Times New Roman" w:hAnsi="Times New Roman" w:cs="Times New Roman"/>
        </w:rPr>
        <w:t>, U/L</w:t>
      </w:r>
      <w:r w:rsidRPr="00E752E9">
        <w:rPr>
          <w:rFonts w:ascii="Times New Roman" w:hAnsi="Times New Roman" w:cs="Times New Roman"/>
        </w:rPr>
        <w:t>; AST: glutamic oxaloacetic transferase</w:t>
      </w:r>
      <w:r w:rsidR="006504ED" w:rsidRPr="00E752E9">
        <w:rPr>
          <w:rFonts w:ascii="Times New Roman" w:hAnsi="Times New Roman" w:cs="Times New Roman"/>
        </w:rPr>
        <w:t>, U/L</w:t>
      </w:r>
      <w:r w:rsidRPr="00E752E9">
        <w:rPr>
          <w:rFonts w:ascii="Times New Roman" w:hAnsi="Times New Roman" w:cs="Times New Roman"/>
        </w:rPr>
        <w:t>; DBIL: direct bilirubin</w:t>
      </w:r>
      <w:r w:rsidR="006504ED" w:rsidRPr="00E752E9">
        <w:rPr>
          <w:rFonts w:ascii="Times New Roman" w:hAnsi="Times New Roman" w:cs="Times New Roman"/>
        </w:rPr>
        <w:t xml:space="preserve">, </w:t>
      </w:r>
      <w:proofErr w:type="spellStart"/>
      <w:r w:rsidR="006504ED" w:rsidRPr="00E752E9">
        <w:rPr>
          <w:rFonts w:ascii="Times New Roman" w:hAnsi="Times New Roman" w:cs="Times New Roman"/>
        </w:rPr>
        <w:t>umol</w:t>
      </w:r>
      <w:proofErr w:type="spellEnd"/>
      <w:r w:rsidR="006504ED" w:rsidRPr="00E752E9">
        <w:rPr>
          <w:rFonts w:ascii="Times New Roman" w:hAnsi="Times New Roman" w:cs="Times New Roman"/>
        </w:rPr>
        <w:t>/L</w:t>
      </w:r>
      <w:r w:rsidRPr="00E752E9">
        <w:rPr>
          <w:rFonts w:ascii="Times New Roman" w:hAnsi="Times New Roman" w:cs="Times New Roman"/>
        </w:rPr>
        <w:t>; TBIL: total bilirubin</w:t>
      </w:r>
      <w:r w:rsidR="006504ED" w:rsidRPr="00E752E9">
        <w:rPr>
          <w:rFonts w:ascii="Times New Roman" w:hAnsi="Times New Roman" w:cs="Times New Roman"/>
        </w:rPr>
        <w:t xml:space="preserve">, </w:t>
      </w:r>
      <w:proofErr w:type="spellStart"/>
      <w:r w:rsidR="006504ED" w:rsidRPr="00E752E9">
        <w:rPr>
          <w:rFonts w:ascii="Times New Roman" w:hAnsi="Times New Roman" w:cs="Times New Roman"/>
        </w:rPr>
        <w:t>umol</w:t>
      </w:r>
      <w:proofErr w:type="spellEnd"/>
      <w:r w:rsidR="006504ED" w:rsidRPr="00E752E9">
        <w:rPr>
          <w:rFonts w:ascii="Times New Roman" w:hAnsi="Times New Roman" w:cs="Times New Roman"/>
        </w:rPr>
        <w:t>/L</w:t>
      </w:r>
      <w:r w:rsidR="00121E06" w:rsidRPr="00E752E9">
        <w:rPr>
          <w:rFonts w:ascii="Times New Roman" w:hAnsi="Times New Roman" w:cs="Times New Roman"/>
        </w:rPr>
        <w:t>.</w:t>
      </w:r>
    </w:p>
    <w:p w14:paraId="0E98C359" w14:textId="1238C117" w:rsidR="00E752E9" w:rsidRDefault="000F1F8D" w:rsidP="00DF1576">
      <w:pPr>
        <w:ind w:leftChars="-270" w:left="-567"/>
        <w:rPr>
          <w:rFonts w:ascii="Times New Roman" w:hAnsi="Times New Roman" w:cs="Times New Roman"/>
        </w:rPr>
      </w:pPr>
      <w:r w:rsidRPr="00E752E9">
        <w:rPr>
          <w:rFonts w:ascii="Times New Roman" w:hAnsi="Times New Roman" w:cs="Times New Roman"/>
        </w:rPr>
        <w:t>The grading criteria for ALT or AST levels</w:t>
      </w:r>
      <w:r w:rsidR="00E752E9">
        <w:rPr>
          <w:rFonts w:ascii="Times New Roman" w:hAnsi="Times New Roman" w:cs="Times New Roman"/>
        </w:rPr>
        <w:t xml:space="preserve"> (CTCAE 5.0)</w:t>
      </w:r>
      <w:r w:rsidRPr="00E752E9">
        <w:rPr>
          <w:rFonts w:ascii="Times New Roman" w:hAnsi="Times New Roman" w:cs="Times New Roman"/>
        </w:rPr>
        <w:t>: G1(</w:t>
      </w:r>
      <w:r w:rsidR="00E752E9">
        <w:rPr>
          <w:rFonts w:ascii="Times New Roman" w:hAnsi="Times New Roman" w:cs="Times New Roman"/>
        </w:rPr>
        <w:t>1</w:t>
      </w:r>
      <w:r w:rsidRPr="00E752E9">
        <w:rPr>
          <w:rFonts w:ascii="Times New Roman" w:hAnsi="Times New Roman" w:cs="Times New Roman"/>
        </w:rPr>
        <w:t xml:space="preserve">to </w:t>
      </w:r>
      <w:r w:rsidR="00E752E9">
        <w:rPr>
          <w:rFonts w:ascii="Times New Roman" w:hAnsi="Times New Roman" w:cs="Times New Roman"/>
        </w:rPr>
        <w:t>3</w:t>
      </w:r>
      <w:r w:rsidRPr="00E752E9">
        <w:rPr>
          <w:rFonts w:ascii="Times New Roman" w:hAnsi="Times New Roman" w:cs="Times New Roman"/>
        </w:rPr>
        <w:t xml:space="preserve"> times the upper limit of normal), G2(</w:t>
      </w:r>
      <w:r w:rsidR="00E752E9">
        <w:rPr>
          <w:rFonts w:ascii="Times New Roman" w:hAnsi="Times New Roman" w:cs="Times New Roman"/>
        </w:rPr>
        <w:t xml:space="preserve">3 </w:t>
      </w:r>
      <w:r w:rsidRPr="00E752E9">
        <w:rPr>
          <w:rFonts w:ascii="Times New Roman" w:hAnsi="Times New Roman" w:cs="Times New Roman"/>
        </w:rPr>
        <w:t xml:space="preserve">to </w:t>
      </w:r>
      <w:r w:rsidR="00E752E9">
        <w:rPr>
          <w:rFonts w:ascii="Times New Roman" w:hAnsi="Times New Roman" w:cs="Times New Roman"/>
        </w:rPr>
        <w:t>5</w:t>
      </w:r>
      <w:r w:rsidRPr="00E752E9">
        <w:rPr>
          <w:rFonts w:ascii="Times New Roman" w:hAnsi="Times New Roman" w:cs="Times New Roman"/>
        </w:rPr>
        <w:t xml:space="preserve"> times the upper limit of normal), G3(</w:t>
      </w:r>
      <w:r w:rsidR="00E752E9">
        <w:rPr>
          <w:rFonts w:ascii="Times New Roman" w:hAnsi="Times New Roman" w:cs="Times New Roman"/>
        </w:rPr>
        <w:t>5</w:t>
      </w:r>
      <w:r w:rsidRPr="00E752E9">
        <w:rPr>
          <w:rFonts w:ascii="Times New Roman" w:hAnsi="Times New Roman" w:cs="Times New Roman"/>
        </w:rPr>
        <w:t xml:space="preserve"> to 20 times the upper limit of normal). The grading criteria for TBIL or DBIL levels</w:t>
      </w:r>
      <w:r w:rsidR="00725DF7">
        <w:rPr>
          <w:rFonts w:ascii="Times New Roman" w:hAnsi="Times New Roman" w:cs="Times New Roman"/>
        </w:rPr>
        <w:t xml:space="preserve"> </w:t>
      </w:r>
      <w:r w:rsidR="00E752E9">
        <w:rPr>
          <w:rFonts w:ascii="Times New Roman" w:hAnsi="Times New Roman" w:cs="Times New Roman"/>
        </w:rPr>
        <w:t>(CTCAE 5.0)</w:t>
      </w:r>
      <w:r w:rsidR="00E752E9" w:rsidRPr="00E752E9">
        <w:rPr>
          <w:rFonts w:ascii="Times New Roman" w:hAnsi="Times New Roman" w:cs="Times New Roman"/>
        </w:rPr>
        <w:t>:</w:t>
      </w:r>
      <w:r w:rsidR="00725DF7">
        <w:rPr>
          <w:rFonts w:ascii="Times New Roman" w:hAnsi="Times New Roman" w:cs="Times New Roman"/>
        </w:rPr>
        <w:t xml:space="preserve"> </w:t>
      </w:r>
      <w:r w:rsidRPr="00E752E9">
        <w:rPr>
          <w:rFonts w:ascii="Times New Roman" w:hAnsi="Times New Roman" w:cs="Times New Roman"/>
        </w:rPr>
        <w:t>G1(</w:t>
      </w:r>
      <w:r w:rsidR="00E752E9">
        <w:rPr>
          <w:rFonts w:ascii="Times New Roman" w:hAnsi="Times New Roman" w:cs="Times New Roman"/>
        </w:rPr>
        <w:t>1</w:t>
      </w:r>
      <w:r w:rsidRPr="00E752E9">
        <w:rPr>
          <w:rFonts w:ascii="Times New Roman" w:hAnsi="Times New Roman" w:cs="Times New Roman"/>
        </w:rPr>
        <w:t xml:space="preserve"> to 1.5 times the upper limit of normal), G2(1.5 to </w:t>
      </w:r>
      <w:r w:rsidR="00E752E9">
        <w:rPr>
          <w:rFonts w:ascii="Times New Roman" w:hAnsi="Times New Roman" w:cs="Times New Roman"/>
        </w:rPr>
        <w:t>3</w:t>
      </w:r>
      <w:r w:rsidRPr="00E752E9">
        <w:rPr>
          <w:rFonts w:ascii="Times New Roman" w:hAnsi="Times New Roman" w:cs="Times New Roman"/>
        </w:rPr>
        <w:t xml:space="preserve"> times the upper limit of normal),</w:t>
      </w:r>
      <w:r w:rsidR="000C2988" w:rsidRPr="00E752E9">
        <w:rPr>
          <w:rFonts w:ascii="Times New Roman" w:hAnsi="Times New Roman" w:cs="Times New Roman"/>
        </w:rPr>
        <w:t xml:space="preserve"> </w:t>
      </w:r>
      <w:r w:rsidRPr="00E752E9">
        <w:rPr>
          <w:rFonts w:ascii="Times New Roman" w:hAnsi="Times New Roman" w:cs="Times New Roman"/>
        </w:rPr>
        <w:t>G3(</w:t>
      </w:r>
      <w:r w:rsidR="00E752E9">
        <w:rPr>
          <w:rFonts w:ascii="Times New Roman" w:hAnsi="Times New Roman" w:cs="Times New Roman"/>
        </w:rPr>
        <w:t>3</w:t>
      </w:r>
      <w:r w:rsidRPr="00E752E9">
        <w:rPr>
          <w:rFonts w:ascii="Times New Roman" w:hAnsi="Times New Roman" w:cs="Times New Roman"/>
        </w:rPr>
        <w:t xml:space="preserve"> to 10 times the upper limit of normal).</w:t>
      </w:r>
      <w:r w:rsidR="00DF1576" w:rsidRPr="00E752E9">
        <w:rPr>
          <w:rFonts w:ascii="Times New Roman" w:hAnsi="Times New Roman" w:cs="Times New Roman"/>
        </w:rPr>
        <w:t xml:space="preserve"> </w:t>
      </w:r>
    </w:p>
    <w:p w14:paraId="0C8E8EFC" w14:textId="77777777" w:rsidR="00E752E9" w:rsidRDefault="0059332C" w:rsidP="00DF1576">
      <w:pPr>
        <w:ind w:leftChars="-270" w:left="-567"/>
        <w:rPr>
          <w:rFonts w:ascii="Times New Roman" w:hAnsi="Times New Roman" w:cs="Times New Roman"/>
        </w:rPr>
      </w:pPr>
      <w:r w:rsidRPr="00E752E9">
        <w:rPr>
          <w:rFonts w:ascii="Times New Roman" w:hAnsi="Times New Roman" w:cs="Times New Roman"/>
          <w:vertAlign w:val="superscript"/>
        </w:rPr>
        <w:t xml:space="preserve">a </w:t>
      </w:r>
      <w:r w:rsidRPr="00E752E9">
        <w:rPr>
          <w:rFonts w:ascii="Times New Roman" w:hAnsi="Times New Roman" w:cs="Times New Roman"/>
        </w:rPr>
        <w:t>Apatinib</w:t>
      </w:r>
      <w:r w:rsidR="00DF1576" w:rsidRPr="00E752E9">
        <w:rPr>
          <w:rFonts w:ascii="Times New Roman" w:hAnsi="Times New Roman" w:cs="Times New Roman"/>
        </w:rPr>
        <w:t>+PD-1</w:t>
      </w:r>
      <w:r w:rsidR="0016203A" w:rsidRPr="00E752E9">
        <w:rPr>
          <w:rFonts w:ascii="Times New Roman" w:hAnsi="Times New Roman" w:cs="Times New Roman"/>
        </w:rPr>
        <w:t xml:space="preserve"> inhibitor</w:t>
      </w:r>
      <w:r w:rsidRPr="00E752E9">
        <w:rPr>
          <w:rFonts w:ascii="Times New Roman" w:hAnsi="Times New Roman" w:cs="Times New Roman"/>
        </w:rPr>
        <w:t xml:space="preserve">. </w:t>
      </w:r>
    </w:p>
    <w:p w14:paraId="3A011BEB" w14:textId="158AE562" w:rsidR="00DF1576" w:rsidRPr="00E752E9" w:rsidRDefault="0059332C" w:rsidP="00DF1576">
      <w:pPr>
        <w:ind w:leftChars="-270" w:left="-567"/>
        <w:rPr>
          <w:rFonts w:ascii="Times New Roman" w:hAnsi="Times New Roman" w:cs="Times New Roman"/>
        </w:rPr>
      </w:pPr>
      <w:r w:rsidRPr="00E752E9">
        <w:rPr>
          <w:rFonts w:ascii="Times New Roman" w:hAnsi="Times New Roman" w:cs="Times New Roman"/>
          <w:vertAlign w:val="superscript"/>
        </w:rPr>
        <w:t>b</w:t>
      </w:r>
      <w:r w:rsidRPr="00E752E9">
        <w:rPr>
          <w:rFonts w:ascii="Times New Roman" w:hAnsi="Times New Roman" w:cs="Times New Roman"/>
        </w:rPr>
        <w:t xml:space="preserve"> Fruquintinib+PD-1</w:t>
      </w:r>
      <w:r w:rsidR="0016203A" w:rsidRPr="00E752E9">
        <w:rPr>
          <w:rFonts w:ascii="Times New Roman" w:hAnsi="Times New Roman" w:cs="Times New Roman"/>
        </w:rPr>
        <w:t xml:space="preserve"> inhibitor</w:t>
      </w:r>
      <w:r w:rsidRPr="00E752E9">
        <w:rPr>
          <w:rFonts w:ascii="Times New Roman" w:hAnsi="Times New Roman" w:cs="Times New Roman"/>
        </w:rPr>
        <w:t>.</w:t>
      </w:r>
    </w:p>
    <w:p w14:paraId="1CCEA387" w14:textId="5798D199" w:rsidR="000F1F8D" w:rsidRPr="00E752E9" w:rsidRDefault="000F1F8D" w:rsidP="000F1F8D">
      <w:pPr>
        <w:ind w:leftChars="-270" w:left="-567"/>
        <w:rPr>
          <w:rFonts w:ascii="Times New Roman" w:hAnsi="Times New Roman" w:cs="Times New Roman"/>
        </w:rPr>
      </w:pPr>
    </w:p>
    <w:p w14:paraId="3749C911" w14:textId="77777777" w:rsidR="00A916B2" w:rsidRPr="00E752E9" w:rsidRDefault="00A916B2" w:rsidP="000F1F8D">
      <w:pPr>
        <w:ind w:leftChars="-270" w:left="-567"/>
        <w:rPr>
          <w:rFonts w:ascii="Times New Roman" w:hAnsi="Times New Roman" w:cs="Times New Roman"/>
        </w:rPr>
      </w:pPr>
    </w:p>
    <w:p w14:paraId="10C098CA" w14:textId="77777777" w:rsidR="000814CA" w:rsidRPr="000F1F8D" w:rsidRDefault="000814CA" w:rsidP="000814CA"/>
    <w:sectPr w:rsidR="000814CA" w:rsidRPr="000F1F8D" w:rsidSect="000814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D7E"/>
    <w:rsid w:val="000814CA"/>
    <w:rsid w:val="000C2988"/>
    <w:rsid w:val="000F1F8D"/>
    <w:rsid w:val="00121E06"/>
    <w:rsid w:val="0016203A"/>
    <w:rsid w:val="00181AD3"/>
    <w:rsid w:val="00190E37"/>
    <w:rsid w:val="002214EB"/>
    <w:rsid w:val="0030707D"/>
    <w:rsid w:val="00317571"/>
    <w:rsid w:val="003A2841"/>
    <w:rsid w:val="004020D2"/>
    <w:rsid w:val="00492E82"/>
    <w:rsid w:val="00546F76"/>
    <w:rsid w:val="0059332C"/>
    <w:rsid w:val="006504ED"/>
    <w:rsid w:val="00725DF7"/>
    <w:rsid w:val="00761317"/>
    <w:rsid w:val="008541D2"/>
    <w:rsid w:val="008D7D90"/>
    <w:rsid w:val="009E1B42"/>
    <w:rsid w:val="00A7302E"/>
    <w:rsid w:val="00A916B2"/>
    <w:rsid w:val="00BA02AC"/>
    <w:rsid w:val="00C17D7E"/>
    <w:rsid w:val="00C565AA"/>
    <w:rsid w:val="00CA337F"/>
    <w:rsid w:val="00DF1576"/>
    <w:rsid w:val="00DF4704"/>
    <w:rsid w:val="00E752E9"/>
    <w:rsid w:val="00F115E2"/>
    <w:rsid w:val="00FD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B122E"/>
  <w15:chartTrackingRefBased/>
  <w15:docId w15:val="{7D2BB4D6-F6F0-4F56-B2D5-6AA4CC04A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1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 H</dc:creator>
  <cp:keywords/>
  <dc:description/>
  <cp:lastModifiedBy>Happy</cp:lastModifiedBy>
  <cp:revision>16</cp:revision>
  <dcterms:created xsi:type="dcterms:W3CDTF">2023-12-12T06:13:00Z</dcterms:created>
  <dcterms:modified xsi:type="dcterms:W3CDTF">2023-12-16T02:53:00Z</dcterms:modified>
</cp:coreProperties>
</file>